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7257" w:rsidRPr="00D26FF5" w:rsidRDefault="00987257" w:rsidP="00987257">
      <w:pPr>
        <w:spacing w:line="480" w:lineRule="auto"/>
        <w:rPr>
          <w:rFonts w:ascii="Calibri" w:hAnsi="Calibri"/>
          <w:b/>
        </w:rPr>
      </w:pPr>
      <w:bookmarkStart w:id="0" w:name="_GoBack"/>
      <w:bookmarkEnd w:id="0"/>
      <w:r w:rsidRPr="00D26FF5">
        <w:rPr>
          <w:b/>
        </w:rPr>
        <w:t>A</w:t>
      </w:r>
      <w:r w:rsidRPr="00D26FF5">
        <w:rPr>
          <w:rFonts w:ascii="Calibri" w:hAnsi="Calibri"/>
          <w:b/>
        </w:rPr>
        <w:t>dditional file 3)</w:t>
      </w:r>
      <w:r w:rsidRPr="00D26FF5">
        <w:rPr>
          <w:b/>
        </w:rPr>
        <w:t xml:space="preserve"> </w:t>
      </w:r>
      <w:r w:rsidRPr="00D26FF5">
        <w:rPr>
          <w:rFonts w:ascii="Calibri" w:hAnsi="Calibri"/>
          <w:b/>
        </w:rPr>
        <w:t>Interview guide for third interview after delivery</w:t>
      </w:r>
    </w:p>
    <w:tbl>
      <w:tblPr>
        <w:tblStyle w:val="TableGrid"/>
        <w:tblW w:w="9402" w:type="dxa"/>
        <w:tblLook w:val="04A0" w:firstRow="1" w:lastRow="0" w:firstColumn="1" w:lastColumn="0" w:noHBand="0" w:noVBand="1"/>
      </w:tblPr>
      <w:tblGrid>
        <w:gridCol w:w="2196"/>
        <w:gridCol w:w="7206"/>
      </w:tblGrid>
      <w:tr w:rsidR="00987257" w:rsidRPr="00D26FF5" w:rsidTr="00E80603">
        <w:trPr>
          <w:trHeight w:val="627"/>
        </w:trPr>
        <w:tc>
          <w:tcPr>
            <w:tcW w:w="2196" w:type="dxa"/>
          </w:tcPr>
          <w:p w:rsidR="00987257" w:rsidRPr="00D26FF5" w:rsidRDefault="00987257" w:rsidP="00E80603">
            <w:pPr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1. General wellbeing</w:t>
            </w:r>
          </w:p>
        </w:tc>
        <w:tc>
          <w:tcPr>
            <w:tcW w:w="7206" w:type="dxa"/>
          </w:tcPr>
          <w:p w:rsidR="00987257" w:rsidRPr="00D26FF5" w:rsidRDefault="00987257" w:rsidP="00987257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  <w:lang w:val="en-US"/>
              </w:rPr>
              <w:t xml:space="preserve">How do you feel today? </w:t>
            </w:r>
            <w:r w:rsidRPr="00D26FF5">
              <w:rPr>
                <w:rFonts w:ascii="Calibri" w:hAnsi="Calibri"/>
              </w:rPr>
              <w:t>Why?</w:t>
            </w:r>
          </w:p>
          <w:p w:rsidR="00987257" w:rsidRPr="00D26FF5" w:rsidRDefault="00987257" w:rsidP="00987257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What happened since last interview?</w:t>
            </w:r>
          </w:p>
        </w:tc>
      </w:tr>
      <w:tr w:rsidR="00987257" w:rsidRPr="00D26FF5" w:rsidTr="00E80603">
        <w:trPr>
          <w:trHeight w:val="1033"/>
        </w:trPr>
        <w:tc>
          <w:tcPr>
            <w:tcW w:w="2196" w:type="dxa"/>
          </w:tcPr>
          <w:p w:rsidR="00987257" w:rsidRPr="00D26FF5" w:rsidRDefault="00987257" w:rsidP="00E80603">
            <w:pPr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2. Living environment</w:t>
            </w:r>
          </w:p>
        </w:tc>
        <w:tc>
          <w:tcPr>
            <w:tcW w:w="7206" w:type="dxa"/>
          </w:tcPr>
          <w:p w:rsidR="00987257" w:rsidRPr="00D26FF5" w:rsidRDefault="00987257" w:rsidP="00987257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  <w:lang w:val="en-US"/>
              </w:rPr>
              <w:t xml:space="preserve">Any changes in your accommodation? </w:t>
            </w:r>
            <w:r w:rsidRPr="00D26FF5">
              <w:rPr>
                <w:rFonts w:ascii="Calibri" w:hAnsi="Calibri"/>
              </w:rPr>
              <w:t>In living environment?</w:t>
            </w:r>
          </w:p>
          <w:p w:rsidR="00987257" w:rsidRPr="00D26FF5" w:rsidRDefault="00987257" w:rsidP="00987257">
            <w:pPr>
              <w:numPr>
                <w:ilvl w:val="1"/>
                <w:numId w:val="4"/>
              </w:numPr>
              <w:ind w:left="885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 xml:space="preserve">How do you feel about your accommodation? What would you like to change? What are your thoughts about a transfer? What do you think would change after a transfer? </w:t>
            </w:r>
          </w:p>
          <w:p w:rsidR="00987257" w:rsidRPr="00D26FF5" w:rsidRDefault="00987257" w:rsidP="00987257">
            <w:pPr>
              <w:numPr>
                <w:ilvl w:val="1"/>
                <w:numId w:val="4"/>
              </w:numPr>
              <w:ind w:left="885" w:hanging="284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Privacy? Sleep?</w:t>
            </w:r>
          </w:p>
          <w:p w:rsidR="00987257" w:rsidRPr="00D26FF5" w:rsidRDefault="00987257" w:rsidP="00987257">
            <w:pPr>
              <w:numPr>
                <w:ilvl w:val="1"/>
                <w:numId w:val="4"/>
              </w:numPr>
              <w:ind w:left="885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 xml:space="preserve">How is the relationship with the room </w:t>
            </w:r>
            <w:proofErr w:type="spellStart"/>
            <w:r w:rsidRPr="00D26FF5">
              <w:rPr>
                <w:rFonts w:ascii="Calibri" w:hAnsi="Calibri"/>
                <w:lang w:val="en-US"/>
              </w:rPr>
              <w:t>neighbours</w:t>
            </w:r>
            <w:proofErr w:type="spellEnd"/>
            <w:r w:rsidRPr="00D26FF5">
              <w:rPr>
                <w:rFonts w:ascii="Calibri" w:hAnsi="Calibri"/>
                <w:lang w:val="en-US"/>
              </w:rPr>
              <w:t>?</w:t>
            </w:r>
          </w:p>
          <w:p w:rsidR="00987257" w:rsidRPr="00D26FF5" w:rsidRDefault="00987257" w:rsidP="00987257">
            <w:pPr>
              <w:numPr>
                <w:ilvl w:val="1"/>
                <w:numId w:val="4"/>
              </w:numPr>
              <w:ind w:left="885" w:hanging="284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Food?</w:t>
            </w:r>
          </w:p>
          <w:p w:rsidR="00987257" w:rsidRPr="00D26FF5" w:rsidRDefault="00987257" w:rsidP="00987257">
            <w:pPr>
              <w:numPr>
                <w:ilvl w:val="1"/>
                <w:numId w:val="4"/>
              </w:numPr>
              <w:ind w:left="885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How is your financial situation?</w:t>
            </w:r>
          </w:p>
          <w:p w:rsidR="00987257" w:rsidRPr="00D26FF5" w:rsidRDefault="00987257" w:rsidP="00987257">
            <w:pPr>
              <w:numPr>
                <w:ilvl w:val="1"/>
                <w:numId w:val="4"/>
              </w:numPr>
              <w:ind w:left="885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 xml:space="preserve">Contact with others? Inside and outside accommodation? </w:t>
            </w:r>
          </w:p>
          <w:p w:rsidR="00987257" w:rsidRPr="00D26FF5" w:rsidRDefault="00987257" w:rsidP="00987257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 xml:space="preserve">Does the accommodation influence your wellbeing and health? How? What should be different? </w:t>
            </w:r>
          </w:p>
        </w:tc>
      </w:tr>
      <w:tr w:rsidR="00987257" w:rsidRPr="00D26FF5" w:rsidTr="00E80603">
        <w:trPr>
          <w:trHeight w:val="1033"/>
        </w:trPr>
        <w:tc>
          <w:tcPr>
            <w:tcW w:w="2196" w:type="dxa"/>
          </w:tcPr>
          <w:p w:rsidR="00987257" w:rsidRPr="00D26FF5" w:rsidRDefault="00987257" w:rsidP="00E80603">
            <w:pPr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 xml:space="preserve">3. Delivery </w:t>
            </w:r>
          </w:p>
        </w:tc>
        <w:tc>
          <w:tcPr>
            <w:tcW w:w="7206" w:type="dxa"/>
          </w:tcPr>
          <w:p w:rsidR="00987257" w:rsidRPr="00D26FF5" w:rsidRDefault="00987257" w:rsidP="00987257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Congratulations to the birth of your child. How does it feel to be a mother?</w:t>
            </w:r>
          </w:p>
          <w:p w:rsidR="00987257" w:rsidRPr="00D26FF5" w:rsidRDefault="00987257" w:rsidP="00987257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When did you give birth?</w:t>
            </w:r>
          </w:p>
          <w:p w:rsidR="00987257" w:rsidRPr="00D26FF5" w:rsidRDefault="00987257" w:rsidP="00987257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 xml:space="preserve">Any difficulties? </w:t>
            </w:r>
          </w:p>
          <w:p w:rsidR="00987257" w:rsidRPr="00D26FF5" w:rsidRDefault="00987257" w:rsidP="00987257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Expectations/fears/worries before delivery</w:t>
            </w:r>
          </w:p>
          <w:p w:rsidR="00987257" w:rsidRPr="00D26FF5" w:rsidRDefault="00987257" w:rsidP="00987257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  <w:lang w:val="en-US"/>
              </w:rPr>
              <w:t xml:space="preserve">Please tell me what happened when the labor pain/contractions started (how did you get to the hospital? Who called taxi/ambulance? When exactly did you go there? </w:t>
            </w:r>
            <w:r w:rsidRPr="00D26FF5">
              <w:rPr>
                <w:rFonts w:ascii="Calibri" w:hAnsi="Calibri"/>
              </w:rPr>
              <w:t>Labor?)</w:t>
            </w:r>
          </w:p>
          <w:p w:rsidR="00987257" w:rsidRPr="00D26FF5" w:rsidRDefault="00987257" w:rsidP="00987257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How was the situation for the father of the baby?</w:t>
            </w:r>
          </w:p>
          <w:p w:rsidR="00987257" w:rsidRPr="00D26FF5" w:rsidRDefault="00987257" w:rsidP="00987257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 xml:space="preserve">Did you choose the hospital? </w:t>
            </w:r>
          </w:p>
          <w:p w:rsidR="00987257" w:rsidRPr="00D26FF5" w:rsidRDefault="00987257" w:rsidP="00987257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How do you feel now?</w:t>
            </w:r>
          </w:p>
          <w:p w:rsidR="00987257" w:rsidRPr="00D26FF5" w:rsidRDefault="00987257" w:rsidP="00987257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How was the care in the hospital? Who was with you? For how long did you stay?</w:t>
            </w:r>
          </w:p>
          <w:p w:rsidR="00987257" w:rsidRPr="00D26FF5" w:rsidRDefault="00987257" w:rsidP="00987257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  <w:lang w:val="en-US"/>
              </w:rPr>
              <w:t xml:space="preserve">Did you feel you were treated differently than other patients? </w:t>
            </w:r>
            <w:r w:rsidRPr="00D26FF5">
              <w:rPr>
                <w:rFonts w:ascii="Calibri" w:hAnsi="Calibri"/>
              </w:rPr>
              <w:t>How?</w:t>
            </w:r>
          </w:p>
          <w:p w:rsidR="00987257" w:rsidRPr="00D26FF5" w:rsidRDefault="00987257" w:rsidP="00987257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  <w:lang w:val="en-US"/>
              </w:rPr>
              <w:t xml:space="preserve">How did you communicate with others? </w:t>
            </w:r>
            <w:r w:rsidRPr="00D26FF5">
              <w:rPr>
                <w:rFonts w:ascii="Calibri" w:hAnsi="Calibri"/>
              </w:rPr>
              <w:t xml:space="preserve">(Language barrier?) </w:t>
            </w:r>
          </w:p>
        </w:tc>
      </w:tr>
      <w:tr w:rsidR="00987257" w:rsidRPr="00D26FF5" w:rsidTr="00E80603">
        <w:trPr>
          <w:trHeight w:val="3674"/>
        </w:trPr>
        <w:tc>
          <w:tcPr>
            <w:tcW w:w="2196" w:type="dxa"/>
          </w:tcPr>
          <w:p w:rsidR="00987257" w:rsidRPr="00D26FF5" w:rsidRDefault="00987257" w:rsidP="00E80603">
            <w:pPr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4. Medical care in pregnancy/post-partum</w:t>
            </w:r>
          </w:p>
        </w:tc>
        <w:tc>
          <w:tcPr>
            <w:tcW w:w="7206" w:type="dxa"/>
          </w:tcPr>
          <w:p w:rsidR="00987257" w:rsidRPr="00D26FF5" w:rsidRDefault="00987257" w:rsidP="00987257">
            <w:pPr>
              <w:numPr>
                <w:ilvl w:val="0"/>
                <w:numId w:val="3"/>
              </w:numPr>
              <w:ind w:left="318" w:hanging="284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Experiences with midwife or gynecologist</w:t>
            </w:r>
          </w:p>
          <w:p w:rsidR="00987257" w:rsidRPr="00D26FF5" w:rsidRDefault="00987257" w:rsidP="00987257">
            <w:pPr>
              <w:numPr>
                <w:ilvl w:val="1"/>
                <w:numId w:val="3"/>
              </w:numPr>
              <w:ind w:left="885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Did you see a women’s doctor before/after delivery? (if no, continue with midwife only; if yes, first doctor than midwife)</w:t>
            </w:r>
          </w:p>
          <w:p w:rsidR="00987257" w:rsidRPr="00D26FF5" w:rsidRDefault="00987257" w:rsidP="00987257">
            <w:pPr>
              <w:numPr>
                <w:ilvl w:val="1"/>
                <w:numId w:val="3"/>
              </w:numPr>
              <w:ind w:left="885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How many midwives/doctors? (</w:t>
            </w:r>
            <w:proofErr w:type="gramStart"/>
            <w:r w:rsidRPr="00D26FF5">
              <w:rPr>
                <w:rFonts w:ascii="Calibri" w:hAnsi="Calibri"/>
                <w:lang w:val="en-US"/>
              </w:rPr>
              <w:t>same</w:t>
            </w:r>
            <w:proofErr w:type="gramEnd"/>
            <w:r w:rsidRPr="00D26FF5">
              <w:rPr>
                <w:rFonts w:ascii="Calibri" w:hAnsi="Calibri"/>
                <w:lang w:val="en-US"/>
              </w:rPr>
              <w:t xml:space="preserve"> person twice?)</w:t>
            </w:r>
          </w:p>
          <w:p w:rsidR="00987257" w:rsidRPr="00D26FF5" w:rsidRDefault="00987257" w:rsidP="00987257">
            <w:pPr>
              <w:numPr>
                <w:ilvl w:val="1"/>
                <w:numId w:val="3"/>
              </w:numPr>
              <w:ind w:left="885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 xml:space="preserve">How did you know about it? </w:t>
            </w:r>
          </w:p>
          <w:p w:rsidR="00987257" w:rsidRPr="00D26FF5" w:rsidRDefault="00987257" w:rsidP="00987257">
            <w:pPr>
              <w:numPr>
                <w:ilvl w:val="2"/>
                <w:numId w:val="3"/>
              </w:numPr>
              <w:ind w:left="1593" w:hanging="283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Who initiated your visit? Who made your appointment?</w:t>
            </w:r>
          </w:p>
          <w:p w:rsidR="00987257" w:rsidRPr="00D26FF5" w:rsidRDefault="00987257" w:rsidP="00987257">
            <w:pPr>
              <w:numPr>
                <w:ilvl w:val="2"/>
                <w:numId w:val="3"/>
              </w:numPr>
              <w:ind w:left="1593" w:hanging="283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  <w:lang w:val="en-US"/>
              </w:rPr>
              <w:t xml:space="preserve">Did you want to see a doctor? </w:t>
            </w:r>
            <w:r w:rsidRPr="00D26FF5">
              <w:rPr>
                <w:rFonts w:ascii="Calibri" w:hAnsi="Calibri"/>
              </w:rPr>
              <w:t>Why?</w:t>
            </w:r>
          </w:p>
          <w:p w:rsidR="00987257" w:rsidRPr="00D26FF5" w:rsidRDefault="00987257" w:rsidP="00987257">
            <w:pPr>
              <w:numPr>
                <w:ilvl w:val="2"/>
                <w:numId w:val="3"/>
              </w:numPr>
              <w:ind w:left="1593" w:hanging="283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Transportation/ challenge to find the place?</w:t>
            </w:r>
          </w:p>
          <w:p w:rsidR="00987257" w:rsidRPr="00D26FF5" w:rsidRDefault="00987257" w:rsidP="00987257">
            <w:pPr>
              <w:numPr>
                <w:ilvl w:val="2"/>
                <w:numId w:val="3"/>
              </w:numPr>
              <w:ind w:left="1593" w:hanging="283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Who was with you?</w:t>
            </w:r>
          </w:p>
          <w:p w:rsidR="00987257" w:rsidRPr="00D26FF5" w:rsidRDefault="00987257" w:rsidP="00987257">
            <w:pPr>
              <w:numPr>
                <w:ilvl w:val="2"/>
                <w:numId w:val="3"/>
              </w:numPr>
              <w:ind w:left="1593" w:hanging="283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 xml:space="preserve">Helpful? </w:t>
            </w:r>
          </w:p>
          <w:p w:rsidR="00987257" w:rsidRPr="00D26FF5" w:rsidRDefault="00987257" w:rsidP="00987257">
            <w:pPr>
              <w:numPr>
                <w:ilvl w:val="1"/>
                <w:numId w:val="3"/>
              </w:numPr>
              <w:ind w:left="885" w:hanging="284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How was the communication?</w:t>
            </w:r>
          </w:p>
          <w:p w:rsidR="00987257" w:rsidRPr="00D26FF5" w:rsidRDefault="00987257" w:rsidP="00987257">
            <w:pPr>
              <w:numPr>
                <w:ilvl w:val="2"/>
                <w:numId w:val="3"/>
              </w:numPr>
              <w:ind w:left="1593" w:hanging="283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 xml:space="preserve">Language? Who helped out? </w:t>
            </w:r>
          </w:p>
          <w:p w:rsidR="00987257" w:rsidRPr="00D26FF5" w:rsidRDefault="00987257" w:rsidP="00987257">
            <w:pPr>
              <w:numPr>
                <w:ilvl w:val="2"/>
                <w:numId w:val="3"/>
              </w:numPr>
              <w:ind w:left="1593" w:hanging="283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  <w:lang w:val="en-US"/>
              </w:rPr>
              <w:t xml:space="preserve">Did you ask any questions? </w:t>
            </w:r>
            <w:r w:rsidRPr="00D26FF5">
              <w:rPr>
                <w:rFonts w:ascii="Calibri" w:hAnsi="Calibri"/>
              </w:rPr>
              <w:t>Articulation of wishes/preferences/fears</w:t>
            </w:r>
          </w:p>
          <w:p w:rsidR="00987257" w:rsidRPr="00D26FF5" w:rsidRDefault="00987257" w:rsidP="00987257">
            <w:pPr>
              <w:numPr>
                <w:ilvl w:val="1"/>
                <w:numId w:val="3"/>
              </w:numPr>
              <w:ind w:left="885" w:hanging="284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  <w:lang w:val="en-US"/>
              </w:rPr>
              <w:t xml:space="preserve">Are you planning on seeing a doctor/midwife again? </w:t>
            </w:r>
            <w:r w:rsidRPr="00D26FF5">
              <w:rPr>
                <w:rFonts w:ascii="Calibri" w:hAnsi="Calibri"/>
              </w:rPr>
              <w:t xml:space="preserve">Why? Any appointments? </w:t>
            </w:r>
          </w:p>
          <w:p w:rsidR="00987257" w:rsidRPr="00D26FF5" w:rsidRDefault="00987257" w:rsidP="00987257">
            <w:pPr>
              <w:numPr>
                <w:ilvl w:val="1"/>
                <w:numId w:val="3"/>
              </w:numPr>
              <w:ind w:left="885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Maternal health record /children’s examination booklet</w:t>
            </w:r>
          </w:p>
          <w:p w:rsidR="00987257" w:rsidRPr="00D26FF5" w:rsidRDefault="00987257" w:rsidP="00987257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  <w:lang w:val="en-US"/>
              </w:rPr>
              <w:t xml:space="preserve">Was there anything that you needed that you did not receive? </w:t>
            </w:r>
            <w:r w:rsidRPr="00D26FF5">
              <w:rPr>
                <w:rFonts w:ascii="Calibri" w:hAnsi="Calibri"/>
              </w:rPr>
              <w:t>Can you explain?</w:t>
            </w:r>
          </w:p>
        </w:tc>
      </w:tr>
      <w:tr w:rsidR="00987257" w:rsidRPr="00D26FF5" w:rsidTr="00E80603">
        <w:trPr>
          <w:trHeight w:val="779"/>
        </w:trPr>
        <w:tc>
          <w:tcPr>
            <w:tcW w:w="2196" w:type="dxa"/>
          </w:tcPr>
          <w:p w:rsidR="00987257" w:rsidRPr="00D26FF5" w:rsidRDefault="00987257" w:rsidP="00987257">
            <w:pPr>
              <w:pStyle w:val="ListParagraph"/>
              <w:numPr>
                <w:ilvl w:val="0"/>
                <w:numId w:val="11"/>
              </w:numPr>
              <w:ind w:left="426" w:hanging="284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lastRenderedPageBreak/>
              <w:t>Additions</w:t>
            </w:r>
          </w:p>
        </w:tc>
        <w:tc>
          <w:tcPr>
            <w:tcW w:w="7206" w:type="dxa"/>
          </w:tcPr>
          <w:p w:rsidR="00987257" w:rsidRPr="00D26FF5" w:rsidRDefault="00987257" w:rsidP="00987257">
            <w:pPr>
              <w:numPr>
                <w:ilvl w:val="0"/>
                <w:numId w:val="3"/>
              </w:numPr>
              <w:ind w:left="318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Would you like to ask me anything? Do you have any general questions? Or remarks? Would you like to share something that I haven’t asked you?</w:t>
            </w:r>
          </w:p>
        </w:tc>
      </w:tr>
    </w:tbl>
    <w:p w:rsidR="00987257" w:rsidRPr="00D26FF5" w:rsidRDefault="00987257" w:rsidP="00987257">
      <w:pPr>
        <w:pStyle w:val="Heading4"/>
        <w:spacing w:line="480" w:lineRule="auto"/>
        <w:rPr>
          <w:rFonts w:ascii="Calibri" w:hAnsi="Calibri"/>
          <w:i w:val="0"/>
          <w:color w:val="auto"/>
        </w:rPr>
      </w:pPr>
    </w:p>
    <w:p w:rsidR="00987257" w:rsidRPr="00D26FF5" w:rsidRDefault="00987257" w:rsidP="00987257">
      <w:pPr>
        <w:pStyle w:val="EndNoteBibliography"/>
        <w:spacing w:line="480" w:lineRule="auto"/>
      </w:pPr>
    </w:p>
    <w:p w:rsidR="00813534" w:rsidRPr="00987257" w:rsidRDefault="00813534" w:rsidP="00987257"/>
    <w:sectPr w:rsidR="00813534" w:rsidRPr="00987257" w:rsidSect="00C31BE8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71847601"/>
      <w:docPartObj>
        <w:docPartGallery w:val="Page Numbers (Bottom of Page)"/>
        <w:docPartUnique/>
      </w:docPartObj>
    </w:sdtPr>
    <w:sdtEndPr/>
    <w:sdtContent>
      <w:p w:rsidR="00336102" w:rsidRDefault="0098725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336102" w:rsidRDefault="00987257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62660"/>
    <w:multiLevelType w:val="hybridMultilevel"/>
    <w:tmpl w:val="CABAE878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B2406CC"/>
    <w:multiLevelType w:val="hybridMultilevel"/>
    <w:tmpl w:val="16F89F34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>
    <w:nsid w:val="0CCC2E7E"/>
    <w:multiLevelType w:val="hybridMultilevel"/>
    <w:tmpl w:val="A6A2262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4612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F7B02B1"/>
    <w:multiLevelType w:val="hybridMultilevel"/>
    <w:tmpl w:val="D4402BE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1035178"/>
    <w:multiLevelType w:val="hybridMultilevel"/>
    <w:tmpl w:val="6ED08736"/>
    <w:lvl w:ilvl="0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5">
    <w:nsid w:val="1D447B19"/>
    <w:multiLevelType w:val="hybridMultilevel"/>
    <w:tmpl w:val="B6626D8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222A5F2C"/>
    <w:multiLevelType w:val="hybridMultilevel"/>
    <w:tmpl w:val="CE121A42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2B11AA3"/>
    <w:multiLevelType w:val="hybridMultilevel"/>
    <w:tmpl w:val="0DC22218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4C540646"/>
    <w:multiLevelType w:val="hybridMultilevel"/>
    <w:tmpl w:val="FE220746"/>
    <w:lvl w:ilvl="0" w:tplc="58DEAB1C">
      <w:start w:val="1"/>
      <w:numFmt w:val="decimal"/>
      <w:lvlText w:val="%1."/>
      <w:lvlJc w:val="left"/>
      <w:pPr>
        <w:ind w:left="720" w:hanging="360"/>
      </w:pPr>
      <w:rPr>
        <w:rFonts w:ascii="Verdana" w:hAnsi="Verdana" w:hint="default"/>
        <w:b w:val="0"/>
        <w:bCs w:val="0"/>
        <w:i w:val="0"/>
        <w:iCs w:val="0"/>
        <w:sz w:val="19"/>
        <w:szCs w:val="19"/>
        <w:u w:val="no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E3733E6"/>
    <w:multiLevelType w:val="hybridMultilevel"/>
    <w:tmpl w:val="926493F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FF337BD"/>
    <w:multiLevelType w:val="hybridMultilevel"/>
    <w:tmpl w:val="FC420EE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352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625E77EB"/>
    <w:multiLevelType w:val="hybridMultilevel"/>
    <w:tmpl w:val="7E342B5C"/>
    <w:lvl w:ilvl="0" w:tplc="04070001">
      <w:start w:val="1"/>
      <w:numFmt w:val="bullet"/>
      <w:lvlText w:val=""/>
      <w:lvlJc w:val="left"/>
      <w:pPr>
        <w:ind w:left="4471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68FC68D9"/>
    <w:multiLevelType w:val="hybridMultilevel"/>
    <w:tmpl w:val="E1C846EE"/>
    <w:lvl w:ilvl="0" w:tplc="58DEAB1C">
      <w:start w:val="1"/>
      <w:numFmt w:val="decimal"/>
      <w:lvlText w:val="%1."/>
      <w:lvlJc w:val="left"/>
      <w:pPr>
        <w:ind w:left="720" w:hanging="360"/>
      </w:pPr>
      <w:rPr>
        <w:rFonts w:ascii="Verdana" w:hAnsi="Verdana" w:hint="default"/>
        <w:b w:val="0"/>
        <w:bCs w:val="0"/>
        <w:i w:val="0"/>
        <w:iCs w:val="0"/>
        <w:sz w:val="19"/>
        <w:szCs w:val="19"/>
        <w:u w:val="no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10"/>
  </w:num>
  <w:num w:numId="4">
    <w:abstractNumId w:val="11"/>
  </w:num>
  <w:num w:numId="5">
    <w:abstractNumId w:val="2"/>
  </w:num>
  <w:num w:numId="6">
    <w:abstractNumId w:val="1"/>
  </w:num>
  <w:num w:numId="7">
    <w:abstractNumId w:val="12"/>
  </w:num>
  <w:num w:numId="8">
    <w:abstractNumId w:val="0"/>
  </w:num>
  <w:num w:numId="9">
    <w:abstractNumId w:val="3"/>
  </w:num>
  <w:num w:numId="10">
    <w:abstractNumId w:val="7"/>
  </w:num>
  <w:num w:numId="11">
    <w:abstractNumId w:val="8"/>
  </w:num>
  <w:num w:numId="12">
    <w:abstractNumId w:val="9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6536F"/>
    <w:rsid w:val="0012203C"/>
    <w:rsid w:val="0013098B"/>
    <w:rsid w:val="00470346"/>
    <w:rsid w:val="0076536F"/>
    <w:rsid w:val="00813534"/>
    <w:rsid w:val="00987257"/>
    <w:rsid w:val="00B206E6"/>
    <w:rsid w:val="00DE3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53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725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76536F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e-DE"/>
    </w:rPr>
  </w:style>
  <w:style w:type="paragraph" w:styleId="ListParagraph">
    <w:name w:val="List Paragraph"/>
    <w:basedOn w:val="Normal"/>
    <w:uiPriority w:val="34"/>
    <w:qFormat/>
    <w:rsid w:val="0076536F"/>
    <w:pPr>
      <w:ind w:left="720"/>
      <w:contextualSpacing/>
    </w:pPr>
    <w:rPr>
      <w:lang w:val="de-DE"/>
    </w:rPr>
  </w:style>
  <w:style w:type="paragraph" w:customStyle="1" w:styleId="EndNoteBibliography">
    <w:name w:val="EndNote Bibliography"/>
    <w:basedOn w:val="Normal"/>
    <w:link w:val="EndNoteBibliographyZchn"/>
    <w:rsid w:val="0076536F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76536F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76536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98725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Footer">
    <w:name w:val="footer"/>
    <w:basedOn w:val="Normal"/>
    <w:link w:val="FooterChar"/>
    <w:uiPriority w:val="99"/>
    <w:unhideWhenUsed/>
    <w:rsid w:val="00987257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987257"/>
    <w:rPr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53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725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76536F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e-DE"/>
    </w:rPr>
  </w:style>
  <w:style w:type="paragraph" w:styleId="ListParagraph">
    <w:name w:val="List Paragraph"/>
    <w:basedOn w:val="Normal"/>
    <w:uiPriority w:val="34"/>
    <w:qFormat/>
    <w:rsid w:val="0076536F"/>
    <w:pPr>
      <w:ind w:left="720"/>
      <w:contextualSpacing/>
    </w:pPr>
    <w:rPr>
      <w:lang w:val="de-DE"/>
    </w:rPr>
  </w:style>
  <w:style w:type="paragraph" w:customStyle="1" w:styleId="EndNoteBibliography">
    <w:name w:val="EndNote Bibliography"/>
    <w:basedOn w:val="Normal"/>
    <w:link w:val="EndNoteBibliographyZchn"/>
    <w:rsid w:val="0076536F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76536F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76536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98725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Footer">
    <w:name w:val="footer"/>
    <w:basedOn w:val="Normal"/>
    <w:link w:val="FooterChar"/>
    <w:uiPriority w:val="99"/>
    <w:unhideWhenUsed/>
    <w:rsid w:val="00987257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987257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906</Characters>
  <Application>Microsoft Office Word</Application>
  <DocSecurity>0</DocSecurity>
  <Lines>38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1-29T10:27:00Z</dcterms:created>
  <dcterms:modified xsi:type="dcterms:W3CDTF">2019-01-29T10:27:00Z</dcterms:modified>
</cp:coreProperties>
</file>